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5C2FA" w14:textId="6A449996" w:rsidR="00124440" w:rsidRPr="001B5300" w:rsidRDefault="00124440" w:rsidP="00566DDB">
      <w:pPr>
        <w:rPr>
          <w:rFonts w:ascii="Times New Roman" w:eastAsia="Times New Roman" w:hAnsi="Times New Roman" w:cs="Times New Roman"/>
          <w:color w:val="000000" w:themeColor="text1"/>
        </w:rPr>
      </w:pPr>
      <w:r w:rsidRPr="001B5300">
        <w:rPr>
          <w:rFonts w:ascii="Times New Roman" w:eastAsia="Times New Roman" w:hAnsi="Times New Roman" w:cs="Times New Roman"/>
          <w:b/>
          <w:bCs/>
          <w:color w:val="000000" w:themeColor="text1"/>
        </w:rPr>
        <w:t>Table Description:</w:t>
      </w:r>
      <w:r w:rsidRPr="001B5300">
        <w:rPr>
          <w:rFonts w:ascii="Times New Roman" w:eastAsia="Times New Roman" w:hAnsi="Times New Roman" w:cs="Times New Roman"/>
          <w:color w:val="000000" w:themeColor="text1"/>
        </w:rPr>
        <w:t xml:space="preserve"> This table presents the results of independent t-tests, comparing differences in workplace environment and psychological distress measures between nurses and nursing assistants within the sample.</w:t>
      </w:r>
    </w:p>
    <w:p w14:paraId="07B0E054" w14:textId="77777777" w:rsidR="00124440" w:rsidRPr="001B5300" w:rsidRDefault="00124440" w:rsidP="00566DD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4C897D0" w14:textId="77777777" w:rsidR="00124440" w:rsidRPr="001B5300" w:rsidRDefault="00124440" w:rsidP="00566DD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76A073F" w14:textId="61CA32CA" w:rsidR="00566DDB" w:rsidRPr="001B5300" w:rsidRDefault="00566DDB" w:rsidP="00566DDB">
      <w:pPr>
        <w:rPr>
          <w:rFonts w:ascii="Times New Roman" w:eastAsia="Times New Roman" w:hAnsi="Times New Roman" w:cs="Times New Roman"/>
          <w:color w:val="000000" w:themeColor="text1"/>
        </w:rPr>
      </w:pPr>
      <w:r w:rsidRPr="001B5300">
        <w:rPr>
          <w:rFonts w:ascii="Times New Roman" w:eastAsia="Times New Roman" w:hAnsi="Times New Roman" w:cs="Times New Roman"/>
          <w:b/>
          <w:bCs/>
          <w:color w:val="000000" w:themeColor="text1"/>
        </w:rPr>
        <w:t>Supplemental Table 1:</w:t>
      </w:r>
      <w:r w:rsidRPr="001B5300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1B5300">
        <w:rPr>
          <w:rFonts w:ascii="Times New Roman" w:eastAsia="Times New Roman" w:hAnsi="Times New Roman" w:cs="Times New Roman"/>
          <w:i/>
          <w:iCs/>
          <w:color w:val="000000" w:themeColor="text1"/>
        </w:rPr>
        <w:t>Nurse and Nursing Assistant t-</w:t>
      </w:r>
      <w:r w:rsidR="007730FF" w:rsidRPr="001B5300">
        <w:rPr>
          <w:rFonts w:ascii="Times New Roman" w:eastAsia="Times New Roman" w:hAnsi="Times New Roman" w:cs="Times New Roman"/>
          <w:i/>
          <w:iCs/>
          <w:color w:val="000000" w:themeColor="text1"/>
        </w:rPr>
        <w:t>t</w:t>
      </w:r>
      <w:r w:rsidRPr="001B5300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est </w:t>
      </w:r>
      <w:r w:rsidR="00D02BC7" w:rsidRPr="001B5300">
        <w:rPr>
          <w:rFonts w:ascii="Times New Roman" w:eastAsia="Times New Roman" w:hAnsi="Times New Roman" w:cs="Times New Roman"/>
          <w:i/>
          <w:iCs/>
          <w:color w:val="000000" w:themeColor="text1"/>
        </w:rPr>
        <w:t>Re</w:t>
      </w:r>
      <w:r w:rsidRPr="001B5300">
        <w:rPr>
          <w:rFonts w:ascii="Times New Roman" w:eastAsia="Times New Roman" w:hAnsi="Times New Roman" w:cs="Times New Roman"/>
          <w:i/>
          <w:iCs/>
          <w:color w:val="000000" w:themeColor="text1"/>
        </w:rPr>
        <w:t>sults</w:t>
      </w:r>
    </w:p>
    <w:p w14:paraId="39A4F246" w14:textId="67447483" w:rsidR="00566DDB" w:rsidRPr="001B5300" w:rsidRDefault="00566DDB" w:rsidP="00566DDB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335"/>
        <w:gridCol w:w="1612"/>
        <w:gridCol w:w="1178"/>
        <w:gridCol w:w="1260"/>
        <w:gridCol w:w="1350"/>
        <w:gridCol w:w="1530"/>
      </w:tblGrid>
      <w:tr w:rsidR="00566DDB" w:rsidRPr="001B5300" w14:paraId="6EF86584" w14:textId="77777777" w:rsidTr="00AC0A2A">
        <w:trPr>
          <w:trHeight w:val="315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07EF40F9" w14:textId="77777777" w:rsidR="00566DDB" w:rsidRPr="001B5300" w:rsidRDefault="00566DDB" w:rsidP="00AC0A2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009C4642" w14:textId="77777777" w:rsidR="00566DDB" w:rsidRPr="001B5300" w:rsidRDefault="00566DDB" w:rsidP="00AC0A2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an Differenc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0640157E" w14:textId="77777777" w:rsidR="00566DDB" w:rsidRPr="001B5300" w:rsidRDefault="00566DDB" w:rsidP="00AC0A2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-statisti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3852923" w14:textId="77777777" w:rsidR="00566DDB" w:rsidRPr="001B5300" w:rsidRDefault="00566DDB" w:rsidP="00AC0A2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688090F" w14:textId="77777777" w:rsidR="00566DDB" w:rsidRPr="001B5300" w:rsidRDefault="00566DDB" w:rsidP="00AC0A2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BD03E72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566DDB" w:rsidRPr="001B5300" w14:paraId="172500E4" w14:textId="77777777" w:rsidTr="00AC0A2A">
        <w:trPr>
          <w:trHeight w:val="315"/>
        </w:trPr>
        <w:tc>
          <w:tcPr>
            <w:tcW w:w="2335" w:type="dxa"/>
            <w:tcBorders>
              <w:top w:val="single" w:sz="4" w:space="0" w:color="auto"/>
            </w:tcBorders>
          </w:tcPr>
          <w:p w14:paraId="4A5B6B71" w14:textId="77777777" w:rsidR="00566DDB" w:rsidRPr="001B5300" w:rsidRDefault="00566DDB" w:rsidP="00AC0A2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PES-NWI Total Score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3035BCDF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189B834B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-0.3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1088447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-0.2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EC75BD4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11AAB29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0.755</w:t>
            </w:r>
          </w:p>
        </w:tc>
      </w:tr>
      <w:tr w:rsidR="00566DDB" w:rsidRPr="001B5300" w14:paraId="44318175" w14:textId="77777777" w:rsidTr="00AC0A2A">
        <w:trPr>
          <w:trHeight w:val="503"/>
        </w:trPr>
        <w:tc>
          <w:tcPr>
            <w:tcW w:w="2335" w:type="dxa"/>
          </w:tcPr>
          <w:p w14:paraId="019FD8C3" w14:textId="77777777" w:rsidR="00566DDB" w:rsidRPr="001B5300" w:rsidRDefault="00566DDB" w:rsidP="00AC0A2A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ES-NWI Nurse Participation in Hospital Affairs </w:t>
            </w:r>
          </w:p>
        </w:tc>
        <w:tc>
          <w:tcPr>
            <w:tcW w:w="1612" w:type="dxa"/>
          </w:tcPr>
          <w:p w14:paraId="6C4B7193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178" w:type="dxa"/>
          </w:tcPr>
          <w:p w14:paraId="25511236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1260" w:type="dxa"/>
          </w:tcPr>
          <w:p w14:paraId="32345F96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-0.21</w:t>
            </w:r>
          </w:p>
        </w:tc>
        <w:tc>
          <w:tcPr>
            <w:tcW w:w="1350" w:type="dxa"/>
          </w:tcPr>
          <w:p w14:paraId="1E43B94A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1530" w:type="dxa"/>
          </w:tcPr>
          <w:p w14:paraId="2727FD6A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0.643</w:t>
            </w:r>
          </w:p>
        </w:tc>
      </w:tr>
      <w:tr w:rsidR="00566DDB" w:rsidRPr="001B5300" w14:paraId="3F34A68A" w14:textId="77777777" w:rsidTr="00AC0A2A">
        <w:trPr>
          <w:trHeight w:val="746"/>
        </w:trPr>
        <w:tc>
          <w:tcPr>
            <w:tcW w:w="2335" w:type="dxa"/>
          </w:tcPr>
          <w:p w14:paraId="3A4036F4" w14:textId="77777777" w:rsidR="00566DDB" w:rsidRPr="001B5300" w:rsidRDefault="00566DDB" w:rsidP="00AC0A2A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ES-NWI Nursing Foundations for Quality of Care </w:t>
            </w:r>
          </w:p>
        </w:tc>
        <w:tc>
          <w:tcPr>
            <w:tcW w:w="1612" w:type="dxa"/>
          </w:tcPr>
          <w:p w14:paraId="4C88F320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178" w:type="dxa"/>
          </w:tcPr>
          <w:p w14:paraId="3CE3ED37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260" w:type="dxa"/>
          </w:tcPr>
          <w:p w14:paraId="0F10219D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1350" w:type="dxa"/>
          </w:tcPr>
          <w:p w14:paraId="78E63436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530" w:type="dxa"/>
          </w:tcPr>
          <w:p w14:paraId="326DF3F4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0.563</w:t>
            </w:r>
          </w:p>
        </w:tc>
      </w:tr>
      <w:tr w:rsidR="00566DDB" w:rsidRPr="001B5300" w14:paraId="6D9712B8" w14:textId="77777777" w:rsidTr="00AC0A2A">
        <w:trPr>
          <w:trHeight w:val="755"/>
        </w:trPr>
        <w:tc>
          <w:tcPr>
            <w:tcW w:w="2335" w:type="dxa"/>
          </w:tcPr>
          <w:p w14:paraId="61E5E03C" w14:textId="77777777" w:rsidR="00566DDB" w:rsidRPr="001B5300" w:rsidRDefault="00566DDB" w:rsidP="00AC0A2A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ES-NWI Nurse Manager Ability, Leadership, and Support for Nurses </w:t>
            </w:r>
          </w:p>
        </w:tc>
        <w:tc>
          <w:tcPr>
            <w:tcW w:w="1612" w:type="dxa"/>
          </w:tcPr>
          <w:p w14:paraId="4AD85169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178" w:type="dxa"/>
          </w:tcPr>
          <w:p w14:paraId="67B80D66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1260" w:type="dxa"/>
          </w:tcPr>
          <w:p w14:paraId="1AE6DD3F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-0.32</w:t>
            </w:r>
          </w:p>
        </w:tc>
        <w:tc>
          <w:tcPr>
            <w:tcW w:w="1350" w:type="dxa"/>
          </w:tcPr>
          <w:p w14:paraId="25C26F8A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1530" w:type="dxa"/>
          </w:tcPr>
          <w:p w14:paraId="2F3DB6B5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0.985</w:t>
            </w:r>
          </w:p>
        </w:tc>
      </w:tr>
      <w:tr w:rsidR="00566DDB" w:rsidRPr="001B5300" w14:paraId="09D7CACA" w14:textId="77777777" w:rsidTr="00AC0A2A">
        <w:trPr>
          <w:trHeight w:val="530"/>
        </w:trPr>
        <w:tc>
          <w:tcPr>
            <w:tcW w:w="2335" w:type="dxa"/>
          </w:tcPr>
          <w:p w14:paraId="57B61C4C" w14:textId="77777777" w:rsidR="00566DDB" w:rsidRPr="001B5300" w:rsidRDefault="00566DDB" w:rsidP="00AC0A2A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ES-NWI Staffing and Resource Adequacy </w:t>
            </w:r>
          </w:p>
        </w:tc>
        <w:tc>
          <w:tcPr>
            <w:tcW w:w="1612" w:type="dxa"/>
          </w:tcPr>
          <w:p w14:paraId="00686867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178" w:type="dxa"/>
          </w:tcPr>
          <w:p w14:paraId="4079F443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260" w:type="dxa"/>
          </w:tcPr>
          <w:p w14:paraId="219C74B3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-0.25</w:t>
            </w:r>
          </w:p>
        </w:tc>
        <w:tc>
          <w:tcPr>
            <w:tcW w:w="1350" w:type="dxa"/>
          </w:tcPr>
          <w:p w14:paraId="0A35CE66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1530" w:type="dxa"/>
          </w:tcPr>
          <w:p w14:paraId="4D3BCA96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0.872</w:t>
            </w:r>
          </w:p>
        </w:tc>
      </w:tr>
      <w:tr w:rsidR="00566DDB" w:rsidRPr="001B5300" w14:paraId="0D20A543" w14:textId="77777777" w:rsidTr="00AC0A2A">
        <w:trPr>
          <w:trHeight w:val="530"/>
        </w:trPr>
        <w:tc>
          <w:tcPr>
            <w:tcW w:w="2335" w:type="dxa"/>
          </w:tcPr>
          <w:p w14:paraId="368B693F" w14:textId="77777777" w:rsidR="00566DDB" w:rsidRPr="001B5300" w:rsidRDefault="00566DDB" w:rsidP="00AC0A2A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ES-NWI Collegial Nurse-Physician Relations </w:t>
            </w:r>
          </w:p>
        </w:tc>
        <w:tc>
          <w:tcPr>
            <w:tcW w:w="1612" w:type="dxa"/>
          </w:tcPr>
          <w:p w14:paraId="1D5162C4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0.74</w:t>
            </w:r>
          </w:p>
        </w:tc>
        <w:tc>
          <w:tcPr>
            <w:tcW w:w="1178" w:type="dxa"/>
          </w:tcPr>
          <w:p w14:paraId="5646BA9D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3.84</w:t>
            </w:r>
          </w:p>
        </w:tc>
        <w:tc>
          <w:tcPr>
            <w:tcW w:w="1260" w:type="dxa"/>
          </w:tcPr>
          <w:p w14:paraId="727208D3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1.15</w:t>
            </w:r>
          </w:p>
        </w:tc>
        <w:tc>
          <w:tcPr>
            <w:tcW w:w="1350" w:type="dxa"/>
          </w:tcPr>
          <w:p w14:paraId="1BC98728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0.33</w:t>
            </w:r>
          </w:p>
        </w:tc>
        <w:tc>
          <w:tcPr>
            <w:tcW w:w="1530" w:type="dxa"/>
          </w:tcPr>
          <w:p w14:paraId="1D52D0CA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1</w:t>
            </w:r>
          </w:p>
        </w:tc>
      </w:tr>
      <w:tr w:rsidR="00566DDB" w:rsidRPr="001B5300" w14:paraId="457EC5AE" w14:textId="77777777" w:rsidTr="00AC0A2A">
        <w:trPr>
          <w:trHeight w:val="315"/>
        </w:trPr>
        <w:tc>
          <w:tcPr>
            <w:tcW w:w="2335" w:type="dxa"/>
          </w:tcPr>
          <w:p w14:paraId="3870A094" w14:textId="77777777" w:rsidR="00566DDB" w:rsidRPr="001B5300" w:rsidRDefault="00566DDB" w:rsidP="00AC0A2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PSS</w:t>
            </w:r>
          </w:p>
        </w:tc>
        <w:tc>
          <w:tcPr>
            <w:tcW w:w="1612" w:type="dxa"/>
          </w:tcPr>
          <w:p w14:paraId="53CD322B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-1.41</w:t>
            </w:r>
          </w:p>
        </w:tc>
        <w:tc>
          <w:tcPr>
            <w:tcW w:w="1178" w:type="dxa"/>
          </w:tcPr>
          <w:p w14:paraId="020A84C0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-0.88</w:t>
            </w:r>
          </w:p>
        </w:tc>
        <w:tc>
          <w:tcPr>
            <w:tcW w:w="1260" w:type="dxa"/>
          </w:tcPr>
          <w:p w14:paraId="68936728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-4.75</w:t>
            </w:r>
          </w:p>
        </w:tc>
        <w:tc>
          <w:tcPr>
            <w:tcW w:w="1350" w:type="dxa"/>
          </w:tcPr>
          <w:p w14:paraId="79E94637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1.92</w:t>
            </w:r>
          </w:p>
        </w:tc>
        <w:tc>
          <w:tcPr>
            <w:tcW w:w="1530" w:type="dxa"/>
          </w:tcPr>
          <w:p w14:paraId="0537B747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0.388</w:t>
            </w:r>
          </w:p>
        </w:tc>
      </w:tr>
      <w:tr w:rsidR="00566DDB" w:rsidRPr="001B5300" w14:paraId="1D713CFD" w14:textId="77777777" w:rsidTr="00AC0A2A">
        <w:trPr>
          <w:trHeight w:val="315"/>
        </w:trPr>
        <w:tc>
          <w:tcPr>
            <w:tcW w:w="2335" w:type="dxa"/>
          </w:tcPr>
          <w:p w14:paraId="2B728877" w14:textId="77777777" w:rsidR="00566DDB" w:rsidRPr="001B5300" w:rsidRDefault="00566DDB" w:rsidP="00AC0A2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PHQ-9</w:t>
            </w:r>
          </w:p>
        </w:tc>
        <w:tc>
          <w:tcPr>
            <w:tcW w:w="1612" w:type="dxa"/>
          </w:tcPr>
          <w:p w14:paraId="63EA186B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-0.96</w:t>
            </w:r>
          </w:p>
        </w:tc>
        <w:tc>
          <w:tcPr>
            <w:tcW w:w="1178" w:type="dxa"/>
          </w:tcPr>
          <w:p w14:paraId="26B79CE3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-0.82</w:t>
            </w:r>
          </w:p>
        </w:tc>
        <w:tc>
          <w:tcPr>
            <w:tcW w:w="1260" w:type="dxa"/>
          </w:tcPr>
          <w:p w14:paraId="6D0A6609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-3.37</w:t>
            </w:r>
          </w:p>
        </w:tc>
        <w:tc>
          <w:tcPr>
            <w:tcW w:w="1350" w:type="dxa"/>
          </w:tcPr>
          <w:p w14:paraId="42F9629A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1.46</w:t>
            </w:r>
          </w:p>
        </w:tc>
        <w:tc>
          <w:tcPr>
            <w:tcW w:w="1530" w:type="dxa"/>
          </w:tcPr>
          <w:p w14:paraId="74488708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0.419</w:t>
            </w:r>
          </w:p>
        </w:tc>
      </w:tr>
      <w:tr w:rsidR="00566DDB" w:rsidRPr="001B5300" w14:paraId="5DC6180F" w14:textId="77777777" w:rsidTr="00AC0A2A">
        <w:trPr>
          <w:trHeight w:val="315"/>
        </w:trPr>
        <w:tc>
          <w:tcPr>
            <w:tcW w:w="2335" w:type="dxa"/>
          </w:tcPr>
          <w:p w14:paraId="1C3D6BC9" w14:textId="77777777" w:rsidR="00566DDB" w:rsidRPr="001B5300" w:rsidRDefault="00566DDB" w:rsidP="00AC0A2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GAD-7</w:t>
            </w:r>
          </w:p>
        </w:tc>
        <w:tc>
          <w:tcPr>
            <w:tcW w:w="1612" w:type="dxa"/>
          </w:tcPr>
          <w:p w14:paraId="7B5CC87F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-1.94</w:t>
            </w:r>
          </w:p>
        </w:tc>
        <w:tc>
          <w:tcPr>
            <w:tcW w:w="1178" w:type="dxa"/>
          </w:tcPr>
          <w:p w14:paraId="31849F1B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-1.43</w:t>
            </w:r>
          </w:p>
        </w:tc>
        <w:tc>
          <w:tcPr>
            <w:tcW w:w="1260" w:type="dxa"/>
          </w:tcPr>
          <w:p w14:paraId="47D8A919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-4.77</w:t>
            </w:r>
          </w:p>
        </w:tc>
        <w:tc>
          <w:tcPr>
            <w:tcW w:w="1350" w:type="dxa"/>
          </w:tcPr>
          <w:p w14:paraId="5DDBF933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1530" w:type="dxa"/>
          </w:tcPr>
          <w:p w14:paraId="5AF4008D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0.168</w:t>
            </w:r>
          </w:p>
        </w:tc>
      </w:tr>
      <w:tr w:rsidR="00566DDB" w:rsidRPr="001B5300" w14:paraId="3B18E776" w14:textId="77777777" w:rsidTr="00AC0A2A">
        <w:trPr>
          <w:trHeight w:val="315"/>
        </w:trPr>
        <w:tc>
          <w:tcPr>
            <w:tcW w:w="2335" w:type="dxa"/>
            <w:tcBorders>
              <w:bottom w:val="single" w:sz="4" w:space="0" w:color="auto"/>
            </w:tcBorders>
          </w:tcPr>
          <w:p w14:paraId="1395D470" w14:textId="77777777" w:rsidR="00566DDB" w:rsidRPr="001B5300" w:rsidRDefault="00566DDB" w:rsidP="00AC0A2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PHQ-15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7603901F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2.64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01BCE163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1.9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61F4AA3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-0.2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97F277C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5.5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E1A897A" w14:textId="77777777" w:rsidR="00566DDB" w:rsidRPr="001B5300" w:rsidRDefault="00566DDB" w:rsidP="00AC0A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</w:tr>
      <w:tr w:rsidR="00566DDB" w:rsidRPr="001B5300" w14:paraId="723E0836" w14:textId="77777777" w:rsidTr="00AC0A2A">
        <w:trPr>
          <w:trHeight w:val="315"/>
        </w:trPr>
        <w:tc>
          <w:tcPr>
            <w:tcW w:w="9265" w:type="dxa"/>
            <w:gridSpan w:val="6"/>
            <w:tcBorders>
              <w:top w:val="single" w:sz="4" w:space="0" w:color="auto"/>
            </w:tcBorders>
          </w:tcPr>
          <w:p w14:paraId="4574610D" w14:textId="521FA5B6" w:rsidR="00566DDB" w:rsidRPr="001B5300" w:rsidRDefault="00566DDB" w:rsidP="00AC0A2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>Note: PES-NWI = The Practice Environment Scale Nursing Work Index, PSS = Perceived Stress Scale, GAD-7= Generalized Anxiety-7, PHQ-9 = Patient Health Questionnaire - 9, PHQ-15= Patient Health Questionnaire –15, CI= Confidence Interval</w:t>
            </w:r>
            <w:r w:rsidR="007A421C" w:rsidRPr="001B53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. </w:t>
            </w:r>
            <w:r w:rsidR="007A421C" w:rsidRPr="001B53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old = significant alpha&lt;0.05.</w:t>
            </w:r>
          </w:p>
          <w:p w14:paraId="1CBBF8A1" w14:textId="77777777" w:rsidR="00566DDB" w:rsidRPr="001B5300" w:rsidRDefault="00566DDB" w:rsidP="00AC0A2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50CDE3A5" w14:textId="77777777" w:rsidR="00521392" w:rsidRPr="001B5300" w:rsidRDefault="00521392">
      <w:pPr>
        <w:rPr>
          <w:rFonts w:ascii="Times New Roman" w:hAnsi="Times New Roman" w:cs="Times New Roman"/>
        </w:rPr>
      </w:pPr>
    </w:p>
    <w:sectPr w:rsidR="00521392" w:rsidRPr="001B5300" w:rsidSect="00190A96">
      <w:pgSz w:w="12240" w:h="15840"/>
      <w:pgMar w:top="1440" w:right="1440" w:bottom="1440" w:left="1440" w:header="317" w:footer="259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proofState w:spelling="clean" w:grammar="clean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DDB"/>
    <w:rsid w:val="00001F88"/>
    <w:rsid w:val="00015A68"/>
    <w:rsid w:val="00015D23"/>
    <w:rsid w:val="000B5A5A"/>
    <w:rsid w:val="000E5E80"/>
    <w:rsid w:val="001170FA"/>
    <w:rsid w:val="00124440"/>
    <w:rsid w:val="00136908"/>
    <w:rsid w:val="0015269D"/>
    <w:rsid w:val="00190A96"/>
    <w:rsid w:val="001B5300"/>
    <w:rsid w:val="001B72BA"/>
    <w:rsid w:val="001C10A8"/>
    <w:rsid w:val="001D042F"/>
    <w:rsid w:val="001F1160"/>
    <w:rsid w:val="00263A55"/>
    <w:rsid w:val="002A1828"/>
    <w:rsid w:val="002C5EB2"/>
    <w:rsid w:val="002D4B79"/>
    <w:rsid w:val="00333E69"/>
    <w:rsid w:val="00360C6B"/>
    <w:rsid w:val="00370A3D"/>
    <w:rsid w:val="003933AD"/>
    <w:rsid w:val="00396022"/>
    <w:rsid w:val="003C6C4C"/>
    <w:rsid w:val="004956BA"/>
    <w:rsid w:val="00515B54"/>
    <w:rsid w:val="00521392"/>
    <w:rsid w:val="00554175"/>
    <w:rsid w:val="0056014D"/>
    <w:rsid w:val="00566DDB"/>
    <w:rsid w:val="00577C81"/>
    <w:rsid w:val="00585B13"/>
    <w:rsid w:val="005863DE"/>
    <w:rsid w:val="005E68B0"/>
    <w:rsid w:val="00645B27"/>
    <w:rsid w:val="00665DFA"/>
    <w:rsid w:val="00676E6E"/>
    <w:rsid w:val="006929A4"/>
    <w:rsid w:val="00697D8E"/>
    <w:rsid w:val="007730FF"/>
    <w:rsid w:val="007834AF"/>
    <w:rsid w:val="007A421C"/>
    <w:rsid w:val="007D5D86"/>
    <w:rsid w:val="007F50D9"/>
    <w:rsid w:val="00805856"/>
    <w:rsid w:val="00812EE0"/>
    <w:rsid w:val="00814C7E"/>
    <w:rsid w:val="00890DDC"/>
    <w:rsid w:val="008F7836"/>
    <w:rsid w:val="00935129"/>
    <w:rsid w:val="00935DEF"/>
    <w:rsid w:val="00984EC7"/>
    <w:rsid w:val="00985597"/>
    <w:rsid w:val="009C22E6"/>
    <w:rsid w:val="009E0359"/>
    <w:rsid w:val="00A0031B"/>
    <w:rsid w:val="00A27F83"/>
    <w:rsid w:val="00A4428E"/>
    <w:rsid w:val="00A60215"/>
    <w:rsid w:val="00A704C6"/>
    <w:rsid w:val="00A70B7B"/>
    <w:rsid w:val="00A72774"/>
    <w:rsid w:val="00B03818"/>
    <w:rsid w:val="00B25943"/>
    <w:rsid w:val="00B37A88"/>
    <w:rsid w:val="00B66412"/>
    <w:rsid w:val="00B96A74"/>
    <w:rsid w:val="00BA0F1D"/>
    <w:rsid w:val="00BB2829"/>
    <w:rsid w:val="00BE7375"/>
    <w:rsid w:val="00C35930"/>
    <w:rsid w:val="00C60377"/>
    <w:rsid w:val="00C828F7"/>
    <w:rsid w:val="00C87DCC"/>
    <w:rsid w:val="00CA6545"/>
    <w:rsid w:val="00D02BC7"/>
    <w:rsid w:val="00D02E63"/>
    <w:rsid w:val="00D23AAB"/>
    <w:rsid w:val="00D36FC9"/>
    <w:rsid w:val="00DE71D1"/>
    <w:rsid w:val="00DF5D27"/>
    <w:rsid w:val="00E02483"/>
    <w:rsid w:val="00E441A8"/>
    <w:rsid w:val="00E46ED5"/>
    <w:rsid w:val="00E72C10"/>
    <w:rsid w:val="00E933D3"/>
    <w:rsid w:val="00E957C7"/>
    <w:rsid w:val="00EE2A40"/>
    <w:rsid w:val="00F10646"/>
    <w:rsid w:val="00F22D9C"/>
    <w:rsid w:val="00F23DD5"/>
    <w:rsid w:val="00F26589"/>
    <w:rsid w:val="00F56984"/>
    <w:rsid w:val="00F65B91"/>
    <w:rsid w:val="00FA3755"/>
    <w:rsid w:val="00FE511B"/>
    <w:rsid w:val="00FF4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81564"/>
  <w15:chartTrackingRefBased/>
  <w15:docId w15:val="{570D56FA-BC61-EF40-8154-EB6D34508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DDB"/>
  </w:style>
  <w:style w:type="paragraph" w:styleId="Heading1">
    <w:name w:val="heading 1"/>
    <w:basedOn w:val="Normal"/>
    <w:next w:val="Normal"/>
    <w:link w:val="Heading1Char"/>
    <w:uiPriority w:val="9"/>
    <w:qFormat/>
    <w:rsid w:val="00566D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D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D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D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D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D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D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D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D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D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D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D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D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D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D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D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D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D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6D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6D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D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6D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D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6D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D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6D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D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D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D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6D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ynski, Harry</dc:creator>
  <cp:keywords/>
  <dc:description/>
  <cp:lastModifiedBy>Adynski, Harry</cp:lastModifiedBy>
  <cp:revision>5</cp:revision>
  <dcterms:created xsi:type="dcterms:W3CDTF">2025-04-24T13:56:00Z</dcterms:created>
  <dcterms:modified xsi:type="dcterms:W3CDTF">2025-09-12T21:18:00Z</dcterms:modified>
</cp:coreProperties>
</file>